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432FC" w14:textId="77777777" w:rsidR="00E46DB4" w:rsidRDefault="00485331" w:rsidP="00E46D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70159">
        <w:rPr>
          <w:rFonts w:ascii="Times New Roman" w:hAnsi="Times New Roman" w:cs="Times New Roman"/>
          <w:b/>
          <w:bCs/>
          <w:sz w:val="24"/>
          <w:szCs w:val="24"/>
        </w:rPr>
        <w:t>INTERACT2 COINVESTIGATORS</w:t>
      </w:r>
    </w:p>
    <w:p w14:paraId="4F060D98" w14:textId="0CF4CE5C" w:rsidR="00E17078" w:rsidRPr="00E46DB4" w:rsidRDefault="00E17078" w:rsidP="00E46DB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Executive Committee: </w:t>
      </w:r>
      <w:r w:rsidRPr="00470159">
        <w:rPr>
          <w:rFonts w:ascii="Times New Roman" w:hAnsi="Times New Roman" w:cs="Times New Roman"/>
          <w:sz w:val="24"/>
          <w:szCs w:val="24"/>
        </w:rPr>
        <w:t>C.S. Anderson</w:t>
      </w:r>
      <w:r w:rsidR="007E324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="005A33B6" w:rsidRPr="00470159">
        <w:rPr>
          <w:rFonts w:ascii="Times New Roman" w:hAnsi="Times New Roman" w:cs="Times New Roman"/>
          <w:sz w:val="24"/>
          <w:szCs w:val="24"/>
        </w:rPr>
        <w:t>(principal i</w:t>
      </w:r>
      <w:r w:rsidRPr="00470159">
        <w:rPr>
          <w:rFonts w:ascii="Times New Roman" w:hAnsi="Times New Roman" w:cs="Times New Roman"/>
          <w:sz w:val="24"/>
          <w:szCs w:val="24"/>
        </w:rPr>
        <w:t xml:space="preserve">nvestigator), J. Chalmers </w:t>
      </w:r>
      <w:r w:rsidR="005A33B6" w:rsidRPr="00470159">
        <w:rPr>
          <w:rFonts w:ascii="Times New Roman" w:hAnsi="Times New Roman" w:cs="Times New Roman"/>
          <w:sz w:val="24"/>
          <w:szCs w:val="24"/>
        </w:rPr>
        <w:t>(c</w:t>
      </w:r>
      <w:r w:rsidRPr="00470159">
        <w:rPr>
          <w:rFonts w:ascii="Times New Roman" w:hAnsi="Times New Roman" w:cs="Times New Roman"/>
          <w:sz w:val="24"/>
          <w:szCs w:val="24"/>
        </w:rPr>
        <w:t xml:space="preserve">hair)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rim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 Davis, E. Heeley, Y. Huang, P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vados</w:t>
      </w:r>
      <w:proofErr w:type="spellEnd"/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470159">
        <w:rPr>
          <w:rFonts w:ascii="Times New Roman" w:hAnsi="Times New Roman" w:cs="Times New Roman"/>
          <w:sz w:val="24"/>
          <w:szCs w:val="24"/>
        </w:rPr>
        <w:t xml:space="preserve">B. Neal, M.W. Parsons, R. Lindley, L. Morgenstern, T. Robinson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ap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44D6C" w:rsidRPr="00470159">
        <w:rPr>
          <w:rFonts w:ascii="Times New Roman" w:hAnsi="Times New Roman" w:cs="Times New Roman"/>
          <w:sz w:val="24"/>
          <w:szCs w:val="24"/>
        </w:rPr>
        <w:t>Tzourio</w:t>
      </w:r>
      <w:proofErr w:type="spellEnd"/>
      <w:r w:rsidR="00444D6C" w:rsidRPr="00470159">
        <w:rPr>
          <w:rFonts w:ascii="Times New Roman" w:hAnsi="Times New Roman" w:cs="Times New Roman"/>
          <w:sz w:val="24"/>
          <w:szCs w:val="24"/>
        </w:rPr>
        <w:t xml:space="preserve">, </w:t>
      </w:r>
      <w:r w:rsidRPr="00470159">
        <w:rPr>
          <w:rFonts w:ascii="Times New Roman" w:hAnsi="Times New Roman" w:cs="Times New Roman"/>
          <w:sz w:val="24"/>
          <w:szCs w:val="24"/>
        </w:rPr>
        <w:t xml:space="preserve">J.G. Wang.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National Leaders: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China </w:t>
      </w:r>
      <w:r w:rsidRPr="00470159">
        <w:rPr>
          <w:rFonts w:ascii="Times New Roman" w:hAnsi="Times New Roman" w:cs="Times New Roman"/>
          <w:sz w:val="24"/>
          <w:szCs w:val="24"/>
        </w:rPr>
        <w:t xml:space="preserve">-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Steering Committee: </w:t>
      </w:r>
      <w:r w:rsidR="005A33B6" w:rsidRPr="00470159">
        <w:rPr>
          <w:rFonts w:ascii="Times New Roman" w:hAnsi="Times New Roman" w:cs="Times New Roman"/>
          <w:sz w:val="24"/>
          <w:szCs w:val="24"/>
        </w:rPr>
        <w:t>Y. Huang (c</w:t>
      </w:r>
      <w:r w:rsidRPr="00470159">
        <w:rPr>
          <w:rFonts w:ascii="Times New Roman" w:hAnsi="Times New Roman" w:cs="Times New Roman"/>
          <w:sz w:val="24"/>
          <w:szCs w:val="24"/>
        </w:rPr>
        <w:t>hair),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. Chen, X.Y. Chen, L. Cui, Z. Liu, C. Lu, J. Wang, S. Wu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Q. Yang, C. Zhang, J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Zhang.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Europe </w:t>
      </w:r>
      <w:r w:rsidRPr="00470159">
        <w:rPr>
          <w:rFonts w:ascii="Times New Roman" w:hAnsi="Times New Roman" w:cs="Times New Roman"/>
          <w:sz w:val="24"/>
          <w:szCs w:val="24"/>
        </w:rPr>
        <w:t xml:space="preserve">-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Austria</w:t>
      </w:r>
      <w:r w:rsidRPr="00470159">
        <w:rPr>
          <w:rFonts w:ascii="Times New Roman" w:hAnsi="Times New Roman" w:cs="Times New Roman"/>
          <w:sz w:val="24"/>
          <w:szCs w:val="24"/>
        </w:rPr>
        <w:t xml:space="preserve">: R. Beer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chmutzhar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Belgium: </w:t>
      </w:r>
      <w:r w:rsidRPr="00470159">
        <w:rPr>
          <w:rFonts w:ascii="Times New Roman" w:hAnsi="Times New Roman" w:cs="Times New Roman"/>
          <w:sz w:val="24"/>
          <w:szCs w:val="24"/>
        </w:rPr>
        <w:t xml:space="preserve">P. Redondo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Finland</w:t>
      </w:r>
      <w:r w:rsidRPr="00470159">
        <w:rPr>
          <w:rFonts w:ascii="Times New Roman" w:hAnsi="Times New Roman" w:cs="Times New Roman"/>
          <w:sz w:val="24"/>
          <w:szCs w:val="24"/>
        </w:rPr>
        <w:t xml:space="preserve">: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ast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oin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atlisumak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France</w:t>
      </w:r>
      <w:r w:rsidRPr="00470159">
        <w:rPr>
          <w:rFonts w:ascii="Times New Roman" w:hAnsi="Times New Roman" w:cs="Times New Roman"/>
          <w:sz w:val="24"/>
          <w:szCs w:val="24"/>
        </w:rPr>
        <w:t xml:space="preserve">: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ap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Germany</w:t>
      </w:r>
      <w:r w:rsidRPr="00470159">
        <w:rPr>
          <w:rFonts w:ascii="Times New Roman" w:hAnsi="Times New Roman" w:cs="Times New Roman"/>
          <w:sz w:val="24"/>
          <w:szCs w:val="24"/>
        </w:rPr>
        <w:t xml:space="preserve">: 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artenber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Italy</w:t>
      </w:r>
      <w:r w:rsidRPr="00470159">
        <w:rPr>
          <w:rFonts w:ascii="Times New Roman" w:hAnsi="Times New Roman" w:cs="Times New Roman"/>
          <w:sz w:val="24"/>
          <w:szCs w:val="24"/>
        </w:rPr>
        <w:t xml:space="preserve">: S. Ricci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The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Netherlands: </w:t>
      </w:r>
      <w:r w:rsidRPr="00470159">
        <w:rPr>
          <w:rFonts w:ascii="Times New Roman" w:hAnsi="Times New Roman" w:cs="Times New Roman"/>
          <w:sz w:val="24"/>
          <w:szCs w:val="24"/>
        </w:rPr>
        <w:t xml:space="preserve">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lij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Portugal</w:t>
      </w:r>
      <w:r w:rsidRPr="00470159">
        <w:rPr>
          <w:rFonts w:ascii="Times New Roman" w:hAnsi="Times New Roman" w:cs="Times New Roman"/>
          <w:sz w:val="24"/>
          <w:szCs w:val="24"/>
        </w:rPr>
        <w:t xml:space="preserve">: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zeved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Spain</w:t>
      </w:r>
      <w:r w:rsidRPr="00470159">
        <w:rPr>
          <w:rFonts w:ascii="Times New Roman" w:hAnsi="Times New Roman" w:cs="Times New Roman"/>
          <w:sz w:val="24"/>
          <w:szCs w:val="24"/>
        </w:rPr>
        <w:t xml:space="preserve">: A. Chamorro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Switzerland</w:t>
      </w:r>
      <w:r w:rsidRPr="00470159">
        <w:rPr>
          <w:rFonts w:ascii="Times New Roman" w:hAnsi="Times New Roman" w:cs="Times New Roman"/>
          <w:sz w:val="24"/>
          <w:szCs w:val="24"/>
        </w:rPr>
        <w:t>: M. Arnold,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. Fischer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India: </w:t>
      </w:r>
      <w:r w:rsidRPr="00470159"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au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nd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oyi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Singh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North America – </w:t>
      </w:r>
      <w:r w:rsidRPr="00470159">
        <w:rPr>
          <w:rFonts w:ascii="Times New Roman" w:hAnsi="Times New Roman" w:cs="Times New Roman"/>
          <w:sz w:val="24"/>
          <w:szCs w:val="24"/>
        </w:rPr>
        <w:t xml:space="preserve">A.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abinste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South America - Argentina – </w:t>
      </w:r>
      <w:r w:rsidRPr="0047015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sto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Brazil – </w:t>
      </w:r>
      <w:r w:rsidRPr="00470159">
        <w:rPr>
          <w:rFonts w:ascii="Times New Roman" w:hAnsi="Times New Roman" w:cs="Times New Roman"/>
          <w:sz w:val="24"/>
          <w:szCs w:val="24"/>
        </w:rPr>
        <w:t xml:space="preserve">G. Silva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Chile – </w:t>
      </w:r>
      <w:r w:rsidRPr="00470159">
        <w:rPr>
          <w:rFonts w:ascii="Times New Roman" w:hAnsi="Times New Roman" w:cs="Times New Roman"/>
          <w:sz w:val="24"/>
          <w:szCs w:val="24"/>
        </w:rPr>
        <w:t xml:space="preserve">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vado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lavarr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and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United Kingdom – </w:t>
      </w:r>
      <w:r w:rsidRPr="00470159">
        <w:rPr>
          <w:rFonts w:ascii="Times New Roman" w:hAnsi="Times New Roman" w:cs="Times New Roman"/>
          <w:sz w:val="24"/>
          <w:szCs w:val="24"/>
        </w:rPr>
        <w:t xml:space="preserve">T.G. Robinson.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Data Safety and Monitoring Committee: </w:t>
      </w:r>
      <w:r w:rsidRPr="00470159">
        <w:rPr>
          <w:rFonts w:ascii="Times New Roman" w:hAnsi="Times New Roman" w:cs="Times New Roman"/>
          <w:sz w:val="24"/>
          <w:szCs w:val="24"/>
        </w:rPr>
        <w:t>R.J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A33B6" w:rsidRPr="00470159">
        <w:rPr>
          <w:rFonts w:ascii="Times New Roman" w:hAnsi="Times New Roman" w:cs="Times New Roman"/>
          <w:sz w:val="24"/>
          <w:szCs w:val="24"/>
        </w:rPr>
        <w:t>Simes</w:t>
      </w:r>
      <w:proofErr w:type="spellEnd"/>
      <w:r w:rsidR="005A33B6" w:rsidRPr="00470159">
        <w:rPr>
          <w:rFonts w:ascii="Times New Roman" w:hAnsi="Times New Roman" w:cs="Times New Roman"/>
          <w:sz w:val="24"/>
          <w:szCs w:val="24"/>
        </w:rPr>
        <w:t xml:space="preserve"> (c</w:t>
      </w:r>
      <w:r w:rsidRPr="00470159">
        <w:rPr>
          <w:rFonts w:ascii="Times New Roman" w:hAnsi="Times New Roman" w:cs="Times New Roman"/>
          <w:sz w:val="24"/>
          <w:szCs w:val="24"/>
        </w:rPr>
        <w:t>hair), M</w:t>
      </w:r>
      <w:proofErr w:type="gramStart"/>
      <w:r w:rsidRPr="00470159">
        <w:rPr>
          <w:rFonts w:ascii="Times New Roman" w:hAnsi="Times New Roman" w:cs="Times New Roman"/>
          <w:sz w:val="24"/>
          <w:szCs w:val="24"/>
        </w:rPr>
        <w:t>.-</w:t>
      </w:r>
      <w:proofErr w:type="gramEnd"/>
      <w:r w:rsidRPr="00470159">
        <w:rPr>
          <w:rFonts w:ascii="Times New Roman" w:hAnsi="Times New Roman" w:cs="Times New Roman"/>
          <w:sz w:val="24"/>
          <w:szCs w:val="24"/>
        </w:rPr>
        <w:t xml:space="preserve">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ouss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nke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amrozik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deceased), S.C. Johnston, and S. Li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Project Office Operations Committee: </w:t>
      </w:r>
      <w:r w:rsidR="005A33B6" w:rsidRPr="00470159">
        <w:rPr>
          <w:rFonts w:ascii="Times New Roman" w:hAnsi="Times New Roman" w:cs="Times New Roman"/>
          <w:sz w:val="24"/>
          <w:szCs w:val="24"/>
        </w:rPr>
        <w:t>E. Heeley (study d</w:t>
      </w:r>
      <w:r w:rsidRPr="00470159">
        <w:rPr>
          <w:rFonts w:ascii="Times New Roman" w:hAnsi="Times New Roman" w:cs="Times New Roman"/>
          <w:sz w:val="24"/>
          <w:szCs w:val="24"/>
        </w:rPr>
        <w:t>irector), C.S. Anderson, K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Bailey, J. Chalmers, T. Cheung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lcour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intapat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cass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rh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t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B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lder, E. Knight, R. Lindley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eroux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ss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dger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Walsh, and Z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olfowicz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Endpoint Adjudication Committee: </w:t>
      </w:r>
      <w:r w:rsidRPr="00470159">
        <w:rPr>
          <w:rFonts w:ascii="Times New Roman" w:hAnsi="Times New Roman" w:cs="Times New Roman"/>
          <w:sz w:val="24"/>
          <w:szCs w:val="24"/>
        </w:rPr>
        <w:t xml:space="preserve">C.S. Anderson, G. Chen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lcour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 Fuentes, R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Lindley, B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H</w:t>
      </w:r>
      <w:proofErr w:type="gramStart"/>
      <w:r w:rsidRPr="00470159">
        <w:rPr>
          <w:rFonts w:ascii="Times New Roman" w:hAnsi="Times New Roman" w:cs="Times New Roman"/>
          <w:sz w:val="24"/>
          <w:szCs w:val="24"/>
        </w:rPr>
        <w:t>.-</w:t>
      </w:r>
      <w:proofErr w:type="gramEnd"/>
      <w:r w:rsidRPr="00470159">
        <w:rPr>
          <w:rFonts w:ascii="Times New Roman" w:hAnsi="Times New Roman" w:cs="Times New Roman"/>
          <w:sz w:val="24"/>
          <w:szCs w:val="24"/>
        </w:rPr>
        <w:t xml:space="preserve">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chneb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nd M.-X. Wang.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: </w:t>
      </w:r>
      <w:r w:rsidRPr="00470159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rim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L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illo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rit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Q. Li, and M. Woodward.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CT Analyses: </w:t>
      </w:r>
      <w:r w:rsidR="005A33B6" w:rsidRPr="0047015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="005A33B6" w:rsidRPr="00470159">
        <w:rPr>
          <w:rFonts w:ascii="Times New Roman" w:hAnsi="Times New Roman" w:cs="Times New Roman"/>
          <w:sz w:val="24"/>
          <w:szCs w:val="24"/>
        </w:rPr>
        <w:t>Delcourt</w:t>
      </w:r>
      <w:proofErr w:type="spellEnd"/>
      <w:r w:rsidR="005A33B6" w:rsidRPr="00470159">
        <w:rPr>
          <w:rFonts w:ascii="Times New Roman" w:hAnsi="Times New Roman" w:cs="Times New Roman"/>
          <w:sz w:val="24"/>
          <w:szCs w:val="24"/>
        </w:rPr>
        <w:t xml:space="preserve"> (c</w:t>
      </w:r>
      <w:r w:rsidRPr="00470159">
        <w:rPr>
          <w:rFonts w:ascii="Times New Roman" w:hAnsi="Times New Roman" w:cs="Times New Roman"/>
          <w:sz w:val="24"/>
          <w:szCs w:val="24"/>
        </w:rPr>
        <w:t>hair), S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bimbo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Anderson, E. Chan, G. Cheng, 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mielnik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t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 Leighton, J</w:t>
      </w:r>
      <w:proofErr w:type="gramStart"/>
      <w:r w:rsidRPr="00470159">
        <w:rPr>
          <w:rFonts w:ascii="Times New Roman" w:hAnsi="Times New Roman" w:cs="Times New Roman"/>
          <w:sz w:val="24"/>
          <w:szCs w:val="24"/>
        </w:rPr>
        <w:t>.-</w:t>
      </w:r>
      <w:proofErr w:type="gramEnd"/>
      <w:r w:rsidRPr="00470159">
        <w:rPr>
          <w:rFonts w:ascii="Times New Roman" w:hAnsi="Times New Roman" w:cs="Times New Roman"/>
          <w:sz w:val="24"/>
          <w:szCs w:val="24"/>
        </w:rPr>
        <w:t>Y. Liu, B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Rasmussen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xe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nd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ripath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.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Data Management and Programming: </w:t>
      </w:r>
      <w:r w:rsidRPr="00470159">
        <w:rPr>
          <w:rFonts w:ascii="Times New Roman" w:hAnsi="Times New Roman" w:cs="Times New Roman"/>
          <w:sz w:val="24"/>
          <w:szCs w:val="24"/>
        </w:rPr>
        <w:t>M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rmeni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i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B. Naidu, 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arzec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nd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ele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. </w:t>
      </w:r>
      <w:r w:rsidR="00F877F4"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Coordinating </w:t>
      </w:r>
      <w:proofErr w:type="spellStart"/>
      <w:r w:rsidR="00F877F4" w:rsidRPr="00470159">
        <w:rPr>
          <w:rFonts w:ascii="Times New Roman" w:hAnsi="Times New Roman" w:cs="Times New Roman"/>
          <w:b/>
          <w:bCs/>
          <w:sz w:val="24"/>
          <w:szCs w:val="24"/>
        </w:rPr>
        <w:t>Cent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877F4" w:rsidRPr="00470159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47015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International </w:t>
      </w:r>
      <w:r w:rsidRPr="00470159">
        <w:rPr>
          <w:rFonts w:ascii="Times New Roman" w:hAnsi="Times New Roman" w:cs="Times New Roman"/>
          <w:sz w:val="24"/>
          <w:szCs w:val="24"/>
        </w:rPr>
        <w:t>(The George Institute for Global Health, Sydney, Australia) – C.S. Anderson, E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eeley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eroux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lcour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ss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Knight, K. Bailey, T. Cheung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dger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E.</w:t>
      </w:r>
      <w:r w:rsidR="00444D6C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cass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B. Holder, Z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olfowicz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Walsh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intapat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rh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Argentina</w:t>
      </w:r>
      <w:r w:rsidRPr="00470159">
        <w:rPr>
          <w:rFonts w:ascii="Times New Roman" w:hAnsi="Times New Roman" w:cs="Times New Roman"/>
          <w:sz w:val="24"/>
          <w:szCs w:val="24"/>
        </w:rPr>
        <w:t xml:space="preserve">,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Buenos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Aires </w:t>
      </w:r>
      <w:r w:rsidRPr="00470159">
        <w:rPr>
          <w:rFonts w:ascii="Times New Roman" w:hAnsi="Times New Roman" w:cs="Times New Roman"/>
          <w:sz w:val="24"/>
          <w:szCs w:val="24"/>
        </w:rPr>
        <w:t xml:space="preserve">(STAT Research) –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sto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Moles, A. </w:t>
      </w:r>
      <w:r w:rsidRPr="00470159">
        <w:rPr>
          <w:rFonts w:ascii="Times New Roman" w:hAnsi="Times New Roman" w:cs="Times New Roman"/>
          <w:sz w:val="24"/>
          <w:szCs w:val="24"/>
        </w:rPr>
        <w:lastRenderedPageBreak/>
        <w:t xml:space="preserve">Ruiz, M. Zimmermann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Brazil, Fortaleza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edicament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MRS) –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rinh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v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ngelim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rauj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L. Kawakami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Chile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Santiago </w:t>
      </w:r>
      <w:r w:rsidRPr="0047015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ínic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ema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Universidad del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sarroll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) – 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vado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lavarr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usto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Gonzalez, P. Munoz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enturell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China, Beijing </w:t>
      </w:r>
      <w:r w:rsidRPr="00470159">
        <w:rPr>
          <w:rFonts w:ascii="Times New Roman" w:hAnsi="Times New Roman" w:cs="Times New Roman"/>
          <w:sz w:val="24"/>
          <w:szCs w:val="24"/>
        </w:rPr>
        <w:t>(The George Institute China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incorporating George Clinical, and Peking University First Hospital) – Y. Huang, X. Chen, Y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uang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N. Li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Q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h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Song, J. Sun, J. Xiao, and Y. Zhao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China, Shanghai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(The Centre for Epidemiological Studies and Clinical Trials, The Shanghai Institute of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ypertension,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u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Jin Hospital, Shanghai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Univ</w:t>
      </w:r>
      <w:r w:rsidR="00C22A8F" w:rsidRPr="00470159">
        <w:rPr>
          <w:rFonts w:ascii="Times New Roman" w:hAnsi="Times New Roman" w:cs="Times New Roman"/>
          <w:sz w:val="24"/>
          <w:szCs w:val="24"/>
        </w:rPr>
        <w:t>ersity School of Medicine) - J.</w:t>
      </w:r>
      <w:r w:rsidRPr="00470159">
        <w:rPr>
          <w:rFonts w:ascii="Times New Roman" w:hAnsi="Times New Roman" w:cs="Times New Roman"/>
          <w:sz w:val="24"/>
          <w:szCs w:val="24"/>
        </w:rPr>
        <w:t>G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Wang, Q. Huang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Europe, Paris </w:t>
      </w:r>
      <w:r w:rsidRPr="0047015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t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Recherche Clinique, APHP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riboisiè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)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–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ap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icau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amam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-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iau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r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U. Fiedler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ovi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ab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rchan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Pena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ochau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India, Hyderabad </w:t>
      </w:r>
      <w:r w:rsidRPr="00470159">
        <w:rPr>
          <w:rFonts w:ascii="Times New Roman" w:hAnsi="Times New Roman" w:cs="Times New Roman"/>
          <w:sz w:val="24"/>
          <w:szCs w:val="24"/>
        </w:rPr>
        <w:t>(The George Institute India) – K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llikarju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oyi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N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s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Norway, Oslo </w:t>
      </w:r>
      <w:r w:rsidRPr="00470159">
        <w:rPr>
          <w:rFonts w:ascii="Times New Roman" w:hAnsi="Times New Roman" w:cs="Times New Roman"/>
          <w:sz w:val="24"/>
          <w:szCs w:val="24"/>
        </w:rPr>
        <w:t>(Oslo University Hospital) – E. Berge, E.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2A8F" w:rsidRPr="00470159">
        <w:rPr>
          <w:rFonts w:ascii="Times New Roman" w:hAnsi="Times New Roman" w:cs="Times New Roman"/>
          <w:sz w:val="24"/>
          <w:szCs w:val="24"/>
        </w:rPr>
        <w:t>Sandset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>, A.</w:t>
      </w:r>
      <w:r w:rsidRPr="00470159"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orårsve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United Kingdom </w:t>
      </w:r>
      <w:r w:rsidRPr="00470159">
        <w:rPr>
          <w:rFonts w:ascii="Times New Roman" w:hAnsi="Times New Roman" w:cs="Times New Roman"/>
          <w:sz w:val="24"/>
          <w:szCs w:val="24"/>
        </w:rPr>
        <w:t>(Department of Cardiovascular Sciences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of Leicester) – T. Robinson, D. Richardson, T. Kumar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ew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United Kingdom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London, Imperial Clinical Trials Unit) - N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oult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J. Field, A. </w:t>
      </w:r>
      <w:proofErr w:type="spellStart"/>
      <w:r w:rsidR="00C22A8F" w:rsidRPr="00470159">
        <w:rPr>
          <w:rFonts w:ascii="Times New Roman" w:hAnsi="Times New Roman" w:cs="Times New Roman"/>
          <w:sz w:val="24"/>
          <w:szCs w:val="24"/>
        </w:rPr>
        <w:t>Anjum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, A. Wilson.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 xml:space="preserve">Principal Investigators and Coordinators (according to country and </w:t>
      </w:r>
      <w:proofErr w:type="spellStart"/>
      <w:r w:rsidRPr="00470159">
        <w:rPr>
          <w:rFonts w:ascii="Times New Roman" w:hAnsi="Times New Roman" w:cs="Times New Roman"/>
          <w:b/>
          <w:bCs/>
          <w:sz w:val="24"/>
          <w:szCs w:val="24"/>
        </w:rPr>
        <w:t>center</w:t>
      </w:r>
      <w:proofErr w:type="spellEnd"/>
      <w:r w:rsidRPr="00470159">
        <w:rPr>
          <w:rFonts w:ascii="Times New Roman" w:hAnsi="Times New Roman" w:cs="Times New Roman"/>
          <w:b/>
          <w:bCs/>
          <w:sz w:val="24"/>
          <w:szCs w:val="24"/>
        </w:rPr>
        <w:t>, with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b/>
          <w:bCs/>
          <w:sz w:val="24"/>
          <w:szCs w:val="24"/>
        </w:rPr>
        <w:t>numbers of patients in parentheses)</w:t>
      </w:r>
      <w:r w:rsidRPr="00470159">
        <w:rPr>
          <w:rFonts w:ascii="Times New Roman" w:hAnsi="Times New Roman" w:cs="Times New Roman"/>
          <w:sz w:val="24"/>
          <w:szCs w:val="24"/>
        </w:rPr>
        <w:t xml:space="preserve">: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Argentina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ínic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Medico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drogu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):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relmut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gari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Hospital Central de Mendoza (3): A.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rboz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L.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ecch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I.F. Miranda, S.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auek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plessi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Australia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r w:rsidRPr="00470159">
        <w:rPr>
          <w:rFonts w:ascii="Times New Roman" w:hAnsi="Times New Roman" w:cs="Times New Roman"/>
          <w:sz w:val="24"/>
          <w:szCs w:val="24"/>
        </w:rPr>
        <w:t>Austin Hospital (5): H. Dewey, L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Walker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trol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Box Hill (3):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lad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Gosford Hospital (22): J. Sturm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rimmin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D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Griffiths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chutz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enten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John Hunter Hospital (10): M.W. Parsons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itef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N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pratt, E. Kerr, C.R. Levi; Monash Medical Centre (5): T.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h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H. Ma, L. Sanders, 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Moran, K. Wong; Royal Brisbane and Women's Hospital (3): S. Read, R. Henderson, A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Wong, R. Hull, G. Skinner; Royal Melbourne Hospital (13): S. Davis, P. Hand, B. Yan, H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B. Campbell; Royal Prince Alfred Hospital (4): C.S. Anderson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lcour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Sir Charles</w:t>
      </w:r>
      <w:r w:rsidR="00F877F4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Gairdner Hospital (4): D.J. Blacker; Western Hospital (4):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ijerat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thirag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asinararchch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Z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tkovic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elestin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 xml:space="preserve">Austria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lgenmein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rankenhau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Linz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9): F. Gruber, M.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osk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iab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athma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Innsbruck Medical University -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Department of Neurology (34): R. Beer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chmutzhar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B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fausl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lbok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Medic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of Graz, Department of Neurology (20):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azeka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Fischer, B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oltrum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B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echn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U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rumm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Belgium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iniqu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'Europ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Europe Clinic) (1): M.P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Rutgers; UCL St Luc (5):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eter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sar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-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ra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Parmentier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erra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-Santos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versitai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iekenhui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russe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6):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roun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aed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med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-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anHoof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De Keyser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Brazil (17) -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spital das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ínica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Porto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eg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5): S.C.O. Martins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A.G. de Almeida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rouda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N.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itt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Hospital Quinta D'Or (1): G.R.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reita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F.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Cardoso, L.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iese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N.A. Lima Junior; Hospital Santa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rceli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3): A.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erraz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Almeida, R.B. Gomes, T.S. Borges dos Santos, E.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elos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oar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O.L.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et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Federal de São Paulo (7): G.S. Silva, D.L. Gomes, F.A.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rvalh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Miranda, A. Marques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Federal do Paraná (1): V.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éto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G.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t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Lange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Chile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inic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ema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Santiago (8): J. Montes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ecciu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P. Munoz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enturell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lavarr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Soto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ínic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ema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Temuco, Chile (3): R. Rivas, 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lapp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ínic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ávi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5):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llan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Aguilera, A. Castro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omplej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sistenci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íctor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Ríos Ruiz (12): C. Figueroa, J. Benavides, P. Salamanca, M.C. Concha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jarit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Hospit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Naval Almirant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e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): P. Araya, F. Guerra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China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r w:rsidRPr="00470159">
        <w:rPr>
          <w:rFonts w:ascii="Times New Roman" w:hAnsi="Times New Roman" w:cs="Times New Roman"/>
          <w:sz w:val="24"/>
          <w:szCs w:val="24"/>
        </w:rPr>
        <w:t>Baotou Central Hospital (225):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Y. Li, G. Liu, B. Wang, J. Zhang, Y. Chong; Beijing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hijit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 (19): M. He, L. Wang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J. Liu; Beijing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ongr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 (11): X. Zhang, C. Lai, H. Jiang, Q. Yang, S. Cui; Chang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i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istrict Central Hospital (25): Q. Tao, Y. Zhang, S. Yao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Y. Zhang; Changsha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Central Hospital (42): Z. Liu, H. Xiao, J. Hu, J. Tang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ongl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udo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New Area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hanghai (11): J. Sun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Jiang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id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, Beijing (9): F. Yu, Y. Zhang, X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Yang,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j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City People's Hospital (158): Y. Wang, L. Wu, Z. Liu,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a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D. Sun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Hunan Province Brain Hospital (14): X. Huang, Y. Wang, L. Liu, Y. Li, P. Li; Jiangsu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Province Hospital of Traditional Chinese Medicine (9): Y. Jiang, H. Li, H. Lu; Nanjing First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spital (10): J. Zhou, C. Yuan; Navy General Hospital (2): X. Qi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Q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W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Wang, J. Liu; Peking University First Hospital (4): Y. Huang, W. Sun, F. Li, R. Liu, Q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Peking University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houga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 (8): Z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 Fan, Y. Zhang, H. Wang, T. Wang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People's Hospital of Beijing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axi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istrict (60): F. Shi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 Chen, J. Wang, Z. Chen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ingg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County Hospital, Beijing (60): X. Tan, Z. Zhao,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a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J. Chen, T. Han; Qinghai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Province People's Hospital (12): S. Wu, L. Zhang, L. Wang, Q. Hu, Q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Qinghai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Affiliated Hospital (41): X. Zhao, L. Wang, 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L. Ma, F. Wang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uijin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spital Affiliated to Shanghai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University School of Medicine (4): S. Chen, L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Z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Y. Fu, Y. Song; Second Hospital of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be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Medical University (83): L. Tai, X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Liu, X. Su, Y. Yang, R. Dong; Shijiazhuang 260 Hospital (25):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 Cheng, L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u,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The Affiliated Hospital of Xuzhou Medical College (39):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X. Yan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H. Fan, N. Zhao; The Branch Hospital of the First People's Hospital (52): S. Wang, J. Yang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The Chinese PLA No. 263 Hospital (108): J. Zhang, M. Yan, L. Li; The Fifth Affiliated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spital Sun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Yat-S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University (26): Z. Li,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F. Wang; The First Affiliated Hospital of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Baotou Medical College (81): L. Wu,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H. Sun, D. Liu; The First Affiliated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Hospital of Fujian Medical University (12): N. Wang, Q. Tang; The First Affiliated Hospit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of Wenzhou Medical College (68): Z. Han, 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The Fourth Hospital of Jilin University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73): Y. Cui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H. Chang, X. Sun, J. Wang; The Second Affiliated Hospital Suzhou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University (31): C. Liu, Z. Wen; The Second Affiliated Hospital of Guangzhou Medic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College (38):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Q. Lin; The Second Affiliated Hospital of Wenzhou Medical College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21): X. Zhang, L. Sun, B. Hu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o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Q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The Second Hospital of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Qinghuangda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51):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X. Lin, L. Zhao,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H. Wang, X. Wang; The Second Hospital of Tianjin Medic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(12): X. Li, 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u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Wang, Z. Wei; Third Hospital of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be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Medic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(20): J. Liu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Y. Wang, Y. Dong; Tianjin Medical University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General Hospital (27): Y. Cheng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o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W. Liu, J. Han, C. Zhang; Tianjin Third Centr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Hospital (14): Z. Zhang, J. Zhu, Y. Wang, Q. Li; Traditional Chinese Medicine Hospital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hangjiaga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0):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Q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Y. Sun, K. Liu, F. Long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angch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County People's Hospital of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unan Province (8):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Q. Zhang, Z. Yuan, C. Wang, M. Huang; Wuxi People's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spital (5): J. Zhang, F. Wang, P. </w:t>
      </w:r>
      <w:proofErr w:type="gramStart"/>
      <w:r w:rsidRPr="00470159">
        <w:rPr>
          <w:rFonts w:ascii="Times New Roman" w:hAnsi="Times New Roman" w:cs="Times New Roman"/>
          <w:sz w:val="24"/>
          <w:szCs w:val="24"/>
        </w:rPr>
        <w:t>He, Y.</w:t>
      </w:r>
      <w:proofErr w:type="gramEnd"/>
      <w:r w:rsidRPr="00470159">
        <w:rPr>
          <w:rFonts w:ascii="Times New Roman" w:hAnsi="Times New Roman" w:cs="Times New Roman"/>
          <w:sz w:val="24"/>
          <w:szCs w:val="24"/>
        </w:rPr>
        <w:t xml:space="preserve"> You, X. Wang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Xiangy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 Central-South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(8): Q. Yang, H. Wang, J. Xia, L. Zhou, 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Xining First People's Hospit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(21): Y. Wang, L. Liu, Y. Qi, L. Mei, R. Lu; Xuzhou Central Hospital (128): G. Chen, L. Liu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L. Ping, W. Liu, S. Zhou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Yut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County Hospital,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be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Province (225): J. Wang, L. Wang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. Li, S. Zhang, L. Wang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engche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People's Hospital (15):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o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 Li, W. Wei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Finland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- Helsinki University Central Hospital (36): 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oin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urtz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are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D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rb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cheperjan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France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r w:rsidRPr="00470159">
        <w:rPr>
          <w:rFonts w:ascii="Times New Roman" w:hAnsi="Times New Roman" w:cs="Times New Roman"/>
          <w:sz w:val="24"/>
          <w:szCs w:val="24"/>
        </w:rPr>
        <w:t xml:space="preserve">Centr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pital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Saint Denis </w:t>
      </w:r>
      <w:r w:rsidR="00C22A8F" w:rsidRPr="00470159">
        <w:rPr>
          <w:rFonts w:ascii="Times New Roman" w:hAnsi="Times New Roman" w:cs="Times New Roman"/>
          <w:sz w:val="24"/>
          <w:szCs w:val="24"/>
        </w:rPr>
        <w:t>–</w:t>
      </w:r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lafontai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1): T.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rouck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Henry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umurciuc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N. Ibos-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ug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Centre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pital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Versailles André-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igno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6): A.-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éghoud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F. Pico; CH Calais (12): O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reep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-C. Simian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oissel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hfou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CHRU de Brest (6):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imsi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F.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erri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CHU de Nantes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G&amp;R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ënnec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3): B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uill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ev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riss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g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eaux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2):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mer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r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efanizz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lapzcynsk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Kremlin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icêt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7): C. Denier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rov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-Riviere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riboisiè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37):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tap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P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Reiner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w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rv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Buffon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Ste-Anne (9):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ouz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omig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m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lv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squi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ô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en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2):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lamowitch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avro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I.-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ures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itié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lpêtriè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37): S. Crozier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oss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ir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Leger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ltou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Roger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lengr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Lille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30): C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ordonn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n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Rossi; Service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eurologi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eurovasculai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roupe</w:t>
      </w:r>
      <w:proofErr w:type="spellEnd"/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pitali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Paris Saint Joseph (19):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ub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ruand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amazy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 Join-Lambert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Germany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arité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-University Medicine Berlin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for Stroke Research Berlin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CSB) (46):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uettl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Krause, S. Maul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ndr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G.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ungehulsi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Department of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Neurology University of Heidelberg UMM Mannheim (23):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nneric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rieb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T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auer, K. Knoll; Department of Neurology, University of Ulm (8): R. Huber, 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nau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nau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aubol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Dresden University of Technology, University Hospital, Department of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Neurology (27): H. Schneider, 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entsche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utenschläg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chimme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I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zialowsk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Goethe University Hospital Frankfurt (10):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oerch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 Lorenz, O. Singer, I.M. R. Meyer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dos Santos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linikum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Frankfurt (Oder) (1): A. Hartmann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man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A. Schacht, B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chrader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eíchman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Martin Luther University (21): K.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artenber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T.J. Mueller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Hospital Düsseldorf (3):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and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liem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C. Boettcher; University Medic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amburg –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2):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osenkranz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Beck, D. Otto, 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homal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B. Cheng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Hong Kong - </w:t>
      </w:r>
      <w:r w:rsidRPr="00470159">
        <w:rPr>
          <w:rFonts w:ascii="Times New Roman" w:hAnsi="Times New Roman" w:cs="Times New Roman"/>
          <w:sz w:val="24"/>
          <w:szCs w:val="24"/>
        </w:rPr>
        <w:t>Prince of Wales Hospital, Chinese University of Hong Kong (1): K.S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Wong, T.W. Leung, Y.O.Y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o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India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r w:rsidRPr="00470159">
        <w:rPr>
          <w:rFonts w:ascii="Times New Roman" w:hAnsi="Times New Roman" w:cs="Times New Roman"/>
          <w:sz w:val="24"/>
          <w:szCs w:val="24"/>
        </w:rPr>
        <w:t xml:space="preserve">Apollo Hospitals (1):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rabhak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R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esavarap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P.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ajje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en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Baby Memorial Hospital (13): 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mm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she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ndip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CARE Hospital,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ampall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0): M.K.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agarlapud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A.U.R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Mohammed, V.G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w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S.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rank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Christian Medical College &amp; Hospital (17): J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ndi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Y. Singh, N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kht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GNRC Hospitals (16): N.C. Borah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hos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N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houdhur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ehangi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Clinical Development Centre Pvt Ltd (2): N.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chapori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hendg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hes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lith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Super Specialities Hospital (27):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midimukka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nbamuthaiah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uthakk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N.M.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agallamud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utt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Postgraduate Institute of Medical Education &amp; Research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10):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hura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P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esavarap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og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ar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mant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St. John's Medical College &amp;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Hospital (1): G.R.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rm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adi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Mathew, M.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nand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Italy - </w:t>
      </w:r>
      <w:r w:rsidRPr="00470159">
        <w:rPr>
          <w:rFonts w:ascii="Times New Roman" w:hAnsi="Times New Roman" w:cs="Times New Roman"/>
          <w:sz w:val="24"/>
          <w:szCs w:val="24"/>
        </w:rPr>
        <w:t>Central follow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up for Italy: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terb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uov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ivi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USL Modena (15):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i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vazzut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so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nto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alzo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ranc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6): S. Ricci, 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zzol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L.M. Greco,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enichett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Coppola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speda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ittà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stell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16):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enciarell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allinel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A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ttio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ondurs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I. Sicilia; San Giovanni Battista (4):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Zampoli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F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ore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rb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roiett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apienz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tà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rattament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eurovascola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6): D. Toni, A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iero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nzin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alco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Demichel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The Netherlands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r w:rsidRPr="00470159">
        <w:rPr>
          <w:rFonts w:ascii="Times New Roman" w:hAnsi="Times New Roman" w:cs="Times New Roman"/>
          <w:sz w:val="24"/>
          <w:szCs w:val="24"/>
        </w:rPr>
        <w:t>University Medical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Utrecht (2): C.J.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lij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Norway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ørland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ykehu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F Kristiansand (2): A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veit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T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hortvei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etters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Sykehus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nnlande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F Lillehammer (2): N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lan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B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itlan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University Hospital North Norway (1): S.H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ohnse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ltoft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Pakistan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22A8F" w:rsidRPr="00470159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Aga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Khan University (9):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asa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Kamal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qr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L. Ali, D. Begum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Portugal (22) -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Centro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pital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Sao Joao (21): G. Gama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zeved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L. Fonseca, G. Moreira; Centro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pital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Vila Nova de Gaia (1): L.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elos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inheir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ared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ozeir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T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Gregorio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 xml:space="preserve">Spain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omplej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pitalari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versitari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Albacete (6): T. Segura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Martin, O. Ayo, J. Garcia-Garcia, I. Feria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Vilar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I. Gómez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ernández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Hospital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Barcelona (10): A. Chamorro, S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mar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X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rr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bach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erver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Hospital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Universitar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Giron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Dr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osep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ruet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34): Y. Silva, J. Serena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Castellano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erceno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C. Van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endenbur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="000D7588">
        <w:rPr>
          <w:rFonts w:ascii="Times New Roman" w:hAnsi="Times New Roman" w:cs="Times New Roman"/>
          <w:i/>
          <w:iCs/>
          <w:sz w:val="24"/>
          <w:szCs w:val="24"/>
        </w:rPr>
        <w:t>Switzerland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 - </w:t>
      </w:r>
      <w:r w:rsidRPr="00470159">
        <w:rPr>
          <w:rFonts w:ascii="Times New Roman" w:hAnsi="Times New Roman" w:cs="Times New Roman"/>
          <w:sz w:val="24"/>
          <w:szCs w:val="24"/>
        </w:rPr>
        <w:t xml:space="preserve">University of Bern,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Inselspital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(3): U. Fischer, M.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Arnold,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eck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O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indli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üd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United Kingdom -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Addenbrooke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 Hospital (1):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E.A. Warburton, D. Day, N. Butler, E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umanla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Bristol Royal Infirmary (1): S. Caine, A.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Steele, M. Osborn, E. Dodd, P. Murphy; County Durham &amp; Darlington NHS Foundation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Trust (1): B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sis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E. Brown, R. Hayman, V. K.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lig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inphon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John Radcliffe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Hospital (3): J. Kennedy, I. Reckless, G. Pope, R. Teal, K. Michael; King's College Hospital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8):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nawadu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Kalr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Lewis, B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istr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E. Cattermole; Leeds General Infirmary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2): A. Hassan, L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andizvidz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amford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H. Brooks, C. Bedford; Musgrove Park Hospital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1): R. Whiting, P. Baines, M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ussa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M. Harvey; New Cross Hospital (4): K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Fotherb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S.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McBride, P. Bourke, D. Morgan, K. Jennings-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Preec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; Northumbria Healthcare </w:t>
      </w:r>
      <w:r w:rsidR="00361D75" w:rsidRPr="00470159">
        <w:rPr>
          <w:rFonts w:ascii="Times New Roman" w:hAnsi="Times New Roman" w:cs="Times New Roman"/>
          <w:sz w:val="24"/>
          <w:szCs w:val="24"/>
        </w:rPr>
        <w:t>–</w:t>
      </w:r>
      <w:r w:rsidRPr="00470159">
        <w:rPr>
          <w:rFonts w:ascii="Times New Roman" w:hAnsi="Times New Roman" w:cs="Times New Roman"/>
          <w:sz w:val="24"/>
          <w:szCs w:val="24"/>
        </w:rPr>
        <w:t xml:space="preserve"> Wansbeck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and North Tyneside General Hospitals (2): C. Price, S. Huntley, V.E. Riddell, G. Storey, R.L.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akey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Nottingham University Hospital (2): G. Subramanian; Royal Bournemouth Hospital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(3):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enkins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 Kwan, O. David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Tiwar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Royal Devon and Exeter Hospital (3): M.</w:t>
      </w:r>
      <w:r w:rsidR="00C22A8F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James, S. Keenan, H. Eastwood; Royal United Hospital Bath NHS Trust (6): L. Shaw, P.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Kaye, D. Button, B. Madigan, D. Williamson; Royal Victoria Infirmary Hospital NHS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Foundation Trust (8): A. Dixit, J. Davis, M.O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ossa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G.A. Ford; Salford Royal NHS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Foundation Trust (12): A. Parry-Jones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O'Loughl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Jarap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Z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ai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St George's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>Healthcare NHS Trust (1): C. Lovelock, J. O'Reilly, U. Khan; St. Thomas Hospital (1): A.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halla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A. Rudd, 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Birns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University College London Hospitals NHS Foundation Trust (6):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D.J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Werring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Law, R. Perry, I. Jones, R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rand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; University Hospital of North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Staffordshire (2): C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off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I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Nataraja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, N. Ahmad, K. Finney, J. Lucas; University Hospitals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sz w:val="24"/>
          <w:szCs w:val="24"/>
        </w:rPr>
        <w:t xml:space="preserve">of Leicester NHS Trust (3): 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Mistri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D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Eves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R. Marsh, V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Haunto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T. Robinson;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>USA</w:t>
      </w:r>
      <w:r w:rsidR="00361D75" w:rsidRPr="00470159">
        <w:rPr>
          <w:rFonts w:ascii="Times New Roman" w:hAnsi="Times New Roman" w:cs="Times New Roman"/>
          <w:sz w:val="24"/>
          <w:szCs w:val="24"/>
        </w:rPr>
        <w:t xml:space="preserve"> </w:t>
      </w:r>
      <w:r w:rsidRPr="00470159">
        <w:rPr>
          <w:rFonts w:ascii="Times New Roman" w:hAnsi="Times New Roman" w:cs="Times New Roman"/>
          <w:i/>
          <w:iCs/>
          <w:sz w:val="24"/>
          <w:szCs w:val="24"/>
        </w:rPr>
        <w:t xml:space="preserve">- </w:t>
      </w:r>
      <w:r w:rsidRPr="00470159">
        <w:rPr>
          <w:rFonts w:ascii="Times New Roman" w:hAnsi="Times New Roman" w:cs="Times New Roman"/>
          <w:sz w:val="24"/>
          <w:szCs w:val="24"/>
        </w:rPr>
        <w:t xml:space="preserve">Mayo Clinic (11): A.A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Rabinstein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 xml:space="preserve">, J.E. Fugate, S.W. </w:t>
      </w:r>
      <w:proofErr w:type="spellStart"/>
      <w:r w:rsidRPr="00470159">
        <w:rPr>
          <w:rFonts w:ascii="Times New Roman" w:hAnsi="Times New Roman" w:cs="Times New Roman"/>
          <w:sz w:val="24"/>
          <w:szCs w:val="24"/>
        </w:rPr>
        <w:t>Lepore</w:t>
      </w:r>
      <w:proofErr w:type="spellEnd"/>
      <w:r w:rsidRPr="00470159">
        <w:rPr>
          <w:rFonts w:ascii="Times New Roman" w:hAnsi="Times New Roman" w:cs="Times New Roman"/>
          <w:sz w:val="24"/>
          <w:szCs w:val="24"/>
        </w:rPr>
        <w:t>.</w:t>
      </w:r>
    </w:p>
    <w:sectPr w:rsidR="00E17078" w:rsidRPr="00E46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078"/>
    <w:rsid w:val="00023493"/>
    <w:rsid w:val="00055217"/>
    <w:rsid w:val="000D7588"/>
    <w:rsid w:val="000E4801"/>
    <w:rsid w:val="001D2003"/>
    <w:rsid w:val="001F4C24"/>
    <w:rsid w:val="001F63E1"/>
    <w:rsid w:val="00222BB4"/>
    <w:rsid w:val="00227C55"/>
    <w:rsid w:val="0023152A"/>
    <w:rsid w:val="002726D3"/>
    <w:rsid w:val="002768F7"/>
    <w:rsid w:val="002877E7"/>
    <w:rsid w:val="00332A42"/>
    <w:rsid w:val="00347AC8"/>
    <w:rsid w:val="00361D75"/>
    <w:rsid w:val="003C766D"/>
    <w:rsid w:val="004261E2"/>
    <w:rsid w:val="00444D6C"/>
    <w:rsid w:val="00470159"/>
    <w:rsid w:val="00485331"/>
    <w:rsid w:val="00512FB1"/>
    <w:rsid w:val="00573722"/>
    <w:rsid w:val="005A33B6"/>
    <w:rsid w:val="005E575D"/>
    <w:rsid w:val="00631E0F"/>
    <w:rsid w:val="00664688"/>
    <w:rsid w:val="006D62C9"/>
    <w:rsid w:val="006E71E6"/>
    <w:rsid w:val="00707518"/>
    <w:rsid w:val="007150BF"/>
    <w:rsid w:val="00726295"/>
    <w:rsid w:val="00756E4D"/>
    <w:rsid w:val="00795608"/>
    <w:rsid w:val="007E324C"/>
    <w:rsid w:val="007E7274"/>
    <w:rsid w:val="008C44A1"/>
    <w:rsid w:val="009F6692"/>
    <w:rsid w:val="00A247E6"/>
    <w:rsid w:val="00AA5ECC"/>
    <w:rsid w:val="00B06C2E"/>
    <w:rsid w:val="00B07496"/>
    <w:rsid w:val="00B21739"/>
    <w:rsid w:val="00B8623F"/>
    <w:rsid w:val="00BE38F5"/>
    <w:rsid w:val="00C22A8F"/>
    <w:rsid w:val="00CA0886"/>
    <w:rsid w:val="00CF767A"/>
    <w:rsid w:val="00D61859"/>
    <w:rsid w:val="00D868DF"/>
    <w:rsid w:val="00D908E7"/>
    <w:rsid w:val="00DD132F"/>
    <w:rsid w:val="00E16A53"/>
    <w:rsid w:val="00E17078"/>
    <w:rsid w:val="00E36DD9"/>
    <w:rsid w:val="00E46DB4"/>
    <w:rsid w:val="00F42315"/>
    <w:rsid w:val="00F54750"/>
    <w:rsid w:val="00F603BA"/>
    <w:rsid w:val="00F8217B"/>
    <w:rsid w:val="00F877F4"/>
    <w:rsid w:val="00FA155E"/>
    <w:rsid w:val="00FB3B0D"/>
    <w:rsid w:val="00FD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8A43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E17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17078"/>
    <w:rPr>
      <w:b/>
      <w:bCs/>
    </w:rPr>
  </w:style>
  <w:style w:type="character" w:styleId="Emphasis">
    <w:name w:val="Emphasis"/>
    <w:basedOn w:val="DefaultParagraphFont"/>
    <w:uiPriority w:val="20"/>
    <w:qFormat/>
    <w:rsid w:val="00E17078"/>
    <w:rPr>
      <w:i/>
      <w:iCs/>
    </w:rPr>
  </w:style>
  <w:style w:type="character" w:customStyle="1" w:styleId="apple-converted-space">
    <w:name w:val="apple-converted-space"/>
    <w:basedOn w:val="DefaultParagraphFont"/>
    <w:rsid w:val="00E170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E17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E17078"/>
    <w:rPr>
      <w:b/>
      <w:bCs/>
    </w:rPr>
  </w:style>
  <w:style w:type="character" w:styleId="Emphasis">
    <w:name w:val="Emphasis"/>
    <w:basedOn w:val="DefaultParagraphFont"/>
    <w:uiPriority w:val="20"/>
    <w:qFormat/>
    <w:rsid w:val="00E17078"/>
    <w:rPr>
      <w:i/>
      <w:iCs/>
    </w:rPr>
  </w:style>
  <w:style w:type="character" w:customStyle="1" w:styleId="apple-converted-space">
    <w:name w:val="apple-converted-space"/>
    <w:basedOn w:val="DefaultParagraphFont"/>
    <w:rsid w:val="00E17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87</Words>
  <Characters>13609</Characters>
  <Application>Microsoft Macintosh Word</Application>
  <DocSecurity>0</DocSecurity>
  <Lines>113</Lines>
  <Paragraphs>31</Paragraphs>
  <ScaleCrop>false</ScaleCrop>
  <Company>The George Institute for Global Health</Company>
  <LinksUpToDate>false</LinksUpToDate>
  <CharactersWithSpaces>15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ichiro Sato</dc:creator>
  <cp:lastModifiedBy>Candice Delcourt</cp:lastModifiedBy>
  <cp:revision>2</cp:revision>
  <dcterms:created xsi:type="dcterms:W3CDTF">2016-12-10T00:52:00Z</dcterms:created>
  <dcterms:modified xsi:type="dcterms:W3CDTF">2016-12-10T00:52:00Z</dcterms:modified>
</cp:coreProperties>
</file>